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material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Baseline Characteristics According to Depressive Symptoms Status in Sub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ascii="Times New Roman" w:hAnsi="Times New Roman" w:cs="Times New Roman"/>
          <w:sz w:val="24"/>
          <w:szCs w:val="24"/>
        </w:rPr>
        <w:t>populations of 21,552 Participants.</w:t>
      </w:r>
    </w:p>
    <w:tbl>
      <w:tblPr>
        <w:tblStyle w:val="2"/>
        <w:tblW w:w="10683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3"/>
        <w:gridCol w:w="1759"/>
        <w:gridCol w:w="1801"/>
        <w:gridCol w:w="1780"/>
        <w:gridCol w:w="17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56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articipants, No. (%)</w:t>
            </w:r>
          </w:p>
        </w:tc>
        <w:tc>
          <w:tcPr>
            <w:tcW w:w="17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7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3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epressive Symptom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7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==21552</w:t>
            </w:r>
          </w:p>
        </w:tc>
        <w:tc>
          <w:tcPr>
            <w:tcW w:w="18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o (N=19678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es (N=1874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ge, mean (SD), year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9.38 (17.5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9.47 (17.7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8.47 (15.6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emale (%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646 (49.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456 (48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90 (63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thnicity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083 (46.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258 (47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25 (44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392 (20.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982 (20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10 (21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exic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394 (15.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06 (15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8 (15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683 (17.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332 (16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51 (18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ducation level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High school diplom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394 (25.0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679 (23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15 (38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gh school diplom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962 (23.0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522 (23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40 (23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gt;High school diplom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196 (51.9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477 (53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19 (38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583 (53.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843 (55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40 (39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ormer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331 (24.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917 (25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14 (22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urrent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638 (21.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918 (19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20 (38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rinking statu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81 (13.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33 (13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48 (13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ormer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971 (18.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520 (17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51 (24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urrent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700 (68.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525 (68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75 (62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Waist, mean (SD), cm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9.03 (16.0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8.69 (15.8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2.55 (17.9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lood pressure, mean (SD), mmHg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ystolic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3.11 (18.2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3.15 (18.0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2.62 (19.4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iastolic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0.11 (11.9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0.04 (11.9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0.84 (12.2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story of comorbiditie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ngestive heart failur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24 (2.9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01 (2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3 (6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Coronary heart disease 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42 (3.9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25 (3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7 (6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008 (41.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056 (40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52 (50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568 (72.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118 (71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50 (77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818 (17.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347 (17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71 (25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hronic kidney diseas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833 (17.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437 (17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96 (21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5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17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75 (3.6)</w:t>
            </w:r>
          </w:p>
        </w:tc>
        <w:tc>
          <w:tcPr>
            <w:tcW w:w="18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36 (3.2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9 (7.4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Defined as a score of 10 or higher on the nine-item center for the Patient Health Questionnaire in clinical studies.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 was based on T test or χ2.</w:t>
      </w: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iY2JkMjU3NGYzZTEwMzZmMGFkZWViYmNkYWU3NDIifQ=="/>
    <w:docVar w:name="KSO_WPS_MARK_KEY" w:val="225899b4-133b-4108-9f41-cdb79e8d4aed"/>
    <w:docVar w:name="KY_MEDREF_DOCUID" w:val="{66A7D3F2-2728-4038-BD5B-97F64746697F}"/>
    <w:docVar w:name="KY_MEDREF_VERSION" w:val="3"/>
  </w:docVars>
  <w:rsids>
    <w:rsidRoot w:val="00496139"/>
    <w:rsid w:val="001405C3"/>
    <w:rsid w:val="002A610F"/>
    <w:rsid w:val="00496139"/>
    <w:rsid w:val="006E1FDA"/>
    <w:rsid w:val="00B93D53"/>
    <w:rsid w:val="00D113C1"/>
    <w:rsid w:val="27F531EF"/>
    <w:rsid w:val="79307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3</Words>
  <Characters>1560</Characters>
  <Lines>13</Lines>
  <Paragraphs>3</Paragraphs>
  <TotalTime>3</TotalTime>
  <ScaleCrop>false</ScaleCrop>
  <LinksUpToDate>false</LinksUpToDate>
  <CharactersWithSpaces>171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0T14:09:00Z</dcterms:created>
  <dc:creator>liu tao</dc:creator>
  <cp:lastModifiedBy>粒粒皆辛苦</cp:lastModifiedBy>
  <dcterms:modified xsi:type="dcterms:W3CDTF">2024-06-03T04:58:3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18212C2E8C94EDA8A0FADB91E5B89CA_12</vt:lpwstr>
  </property>
</Properties>
</file>